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430" w:rsidRDefault="00F76430" w:rsidP="00F76430">
      <w:pPr>
        <w:snapToGrid w:val="0"/>
        <w:rPr>
          <w:rFonts w:ascii="Times New Roman" w:eastAsia="宋体" w:hAnsi="Times New Roman" w:cs="Times New Roman"/>
          <w:b/>
          <w:bCs/>
          <w:sz w:val="40"/>
          <w:szCs w:val="40"/>
        </w:rPr>
      </w:pPr>
      <w:r>
        <w:rPr>
          <w:rFonts w:ascii="Times New Roman" w:eastAsia="宋体" w:hAnsi="Times New Roman" w:cs="Times New Roman"/>
          <w:b/>
          <w:bCs/>
          <w:kern w:val="0"/>
          <w:sz w:val="40"/>
          <w:szCs w:val="40"/>
        </w:rPr>
        <w:t>Supporting information</w:t>
      </w:r>
    </w:p>
    <w:p w:rsidR="00F76430" w:rsidRDefault="00F76430" w:rsidP="00F76430">
      <w:pPr>
        <w:snapToGrid w:val="0"/>
        <w:ind w:left="482" w:hangingChars="200" w:hanging="482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76430" w:rsidRDefault="00F76430" w:rsidP="00F76430">
      <w:pPr>
        <w:snapToGrid w:val="0"/>
        <w:rPr>
          <w:rFonts w:ascii="Times New Roman" w:hAnsi="Times New Roman" w:cs="Times New Roman" w:hint="eastAsia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 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02E1C" w:rsidRPr="00D02E1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</w:t>
      </w:r>
      <w:r w:rsidR="00D02E1C" w:rsidRPr="00D02E1C">
        <w:rPr>
          <w:rFonts w:ascii="Times New Roman" w:hAnsi="Times New Roman" w:cs="Times New Roman"/>
          <w:b/>
          <w:bCs/>
          <w:sz w:val="24"/>
          <w:szCs w:val="24"/>
        </w:rPr>
        <w:t xml:space="preserve">rimer sequences </w:t>
      </w:r>
      <w:r w:rsidR="00D02E1C" w:rsidRPr="00D02E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 w:rsidR="0058594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gut epithelial </w:t>
      </w:r>
      <w:r w:rsidR="00D02E1C" w:rsidRPr="00D02E1C">
        <w:rPr>
          <w:rFonts w:ascii="Times New Roman" w:hAnsi="Times New Roman" w:cs="Times New Roman" w:hint="eastAsia"/>
          <w:b/>
          <w:bCs/>
          <w:sz w:val="24"/>
          <w:szCs w:val="24"/>
        </w:rPr>
        <w:t>tight junction</w:t>
      </w:r>
      <w:r w:rsidR="007820B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02E1C" w:rsidRPr="00D02E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r w:rsidR="00D02E1C" w:rsidRPr="00D02E1C">
        <w:rPr>
          <w:rFonts w:ascii="Times New Roman" w:hAnsi="Times New Roman" w:cs="Times New Roman"/>
          <w:b/>
          <w:bCs/>
          <w:sz w:val="24"/>
          <w:szCs w:val="24"/>
        </w:rPr>
        <w:t>TJ</w:t>
      </w:r>
      <w:r w:rsidR="007820B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02E1C" w:rsidRPr="00D02E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) </w:t>
      </w:r>
      <w:r w:rsidR="007820B5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7820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D03B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7820B5">
        <w:rPr>
          <w:rFonts w:ascii="Times New Roman" w:hAnsi="Times New Roman" w:cs="Times New Roman" w:hint="eastAsia"/>
          <w:b/>
          <w:bCs/>
          <w:sz w:val="24"/>
          <w:szCs w:val="24"/>
        </w:rPr>
        <w:t>ytokine</w:t>
      </w:r>
      <w:r w:rsidR="00D02E1C" w:rsidRPr="00D02E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:rsidR="00D02E1C" w:rsidRPr="00D02E1C" w:rsidRDefault="00D02E1C" w:rsidP="00F76430">
      <w:pPr>
        <w:snapToGrid w:val="0"/>
        <w:ind w:firstLineChars="400" w:firstLine="964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D02E1C">
        <w:rPr>
          <w:rFonts w:ascii="Times New Roman" w:hAnsi="Times New Roman" w:cs="Times New Roman"/>
          <w:b/>
          <w:bCs/>
          <w:sz w:val="24"/>
          <w:szCs w:val="24"/>
        </w:rPr>
        <w:t>gene</w:t>
      </w:r>
      <w:r w:rsidRPr="00D02E1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gramEnd"/>
      <w:r w:rsidRPr="00D02E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02E1C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proofErr w:type="spellStart"/>
      <w:r w:rsidRPr="00D02E1C">
        <w:rPr>
          <w:rFonts w:ascii="Times New Roman" w:hAnsi="Times New Roman" w:cs="Times New Roman"/>
          <w:b/>
          <w:bCs/>
          <w:sz w:val="24"/>
          <w:szCs w:val="24"/>
        </w:rPr>
        <w:t>qPCR</w:t>
      </w:r>
      <w:proofErr w:type="spellEnd"/>
    </w:p>
    <w:tbl>
      <w:tblPr>
        <w:tblStyle w:val="1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5036"/>
        <w:gridCol w:w="1983"/>
      </w:tblGrid>
      <w:tr w:rsidR="00D02E1C" w:rsidRPr="00D02E1C" w:rsidTr="00CD03B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Gene name</w:t>
            </w: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Primer sequences (5′- 3′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GenBank</w:t>
            </w:r>
            <w:proofErr w:type="spellEnd"/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.</w:t>
            </w:r>
          </w:p>
        </w:tc>
      </w:tr>
      <w:tr w:rsidR="00D02E1C" w:rsidRPr="00D02E1C" w:rsidTr="00CD03BF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E-cad</w:t>
            </w:r>
          </w:p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Human)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F: GCCTCCTGAAAAGAGAGTGGAAG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_</w:t>
            </w: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04360.5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R: TGGCAGTGTCTCTCCAAATCCG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Occludin</w:t>
            </w:r>
            <w:proofErr w:type="spellEnd"/>
          </w:p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Human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F: ATGGCAAAGTGAATGACAAGCGG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X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_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026274194.1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R: CTGTAACGAGGCTGCCTGAAGT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Claudin</w:t>
            </w: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Human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F: GTCTTTGACTCCTTGCTGAATCTG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NM_021101.5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R: CACCTCATCGTCTTCCAAGCAC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Claudin</w:t>
            </w: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Human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F: GTGACAGCAGTTGGCTTCTCCA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NM_001171095.2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R: GGAGATTGCACTGGATGTCACC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Human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F: GTCTCCTCTGACTTCAACAGCG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_002046.7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R: ACCACCCTGTTGCTGTAGCCAA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-cad</w:t>
            </w:r>
          </w:p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ouse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02E1C">
              <w:t xml:space="preserve"> 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GGTCATCAGTGTGCTCACCTCT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_</w:t>
            </w: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09864.3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02E1C">
              <w:t xml:space="preserve"> 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GCTGTTGTGCTCAAGCCTTCAC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Occludin</w:t>
            </w:r>
            <w:proofErr w:type="spellEnd"/>
          </w:p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ouse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02E1C">
              <w:t xml:space="preserve"> 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TGGCAAGCGATCATACCCAGAG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_001360536.1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:</w:t>
            </w:r>
            <w:r w:rsidRPr="00D02E1C">
              <w:t xml:space="preserve"> 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CTGCCTGAAGTCATCCACACTC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Claudin-1</w:t>
            </w:r>
          </w:p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ouse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02E1C">
              <w:t xml:space="preserve"> 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GGACTGTGGATGTCCTGCGTTT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_016674.4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R: GCCAATTACCATCAAGGCTCGG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Claudin-2</w:t>
            </w:r>
          </w:p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ouse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 AGGACTTCCTGCTGACATCCAG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NM_001410421.1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 AATCCTGGCAGAACACGGTGCA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ouse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02E1C">
              <w:t xml:space="preserve"> 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CATCACTGCCACCCAGAAGACTG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_001411840.1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02E1C">
              <w:t xml:space="preserve"> 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ATGCCAGTGAGCTTCCCGTTCAG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NF-α</w:t>
            </w:r>
          </w:p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ouse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 CCCTCACACTCAGATCATCTTCT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_013693.3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 GCTACGACGTGGGCTACAG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IL-1β</w:t>
            </w:r>
          </w:p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ouse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 AGCTCTCCACCTCAATGGAC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_008361.4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 ATCATTGCGTGGGATCTTGA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IL-4</w:t>
            </w:r>
          </w:p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ouse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 TTGTCATCCTGCTCTTCTTTCT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_021283.2</w:t>
            </w:r>
          </w:p>
        </w:tc>
      </w:tr>
      <w:tr w:rsidR="00D02E1C" w:rsidRPr="00D02E1C" w:rsidTr="00CD03BF">
        <w:tc>
          <w:tcPr>
            <w:tcW w:w="1526" w:type="dxa"/>
            <w:vMerge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 CTGTGGTGTTCTTCGTTGCT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02E1C" w:rsidRPr="00D02E1C" w:rsidTr="00CD03BF">
        <w:tc>
          <w:tcPr>
            <w:tcW w:w="1526" w:type="dxa"/>
            <w:vMerge w:val="restart"/>
          </w:tcPr>
          <w:p w:rsidR="00D02E1C" w:rsidRPr="00D02E1C" w:rsidRDefault="00D02E1C" w:rsidP="00D02E1C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IL-10</w:t>
            </w:r>
          </w:p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Mouse)</w:t>
            </w:r>
          </w:p>
        </w:tc>
        <w:tc>
          <w:tcPr>
            <w:tcW w:w="510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 CCCTTTGCTATGGTGTCCTT</w:t>
            </w:r>
          </w:p>
        </w:tc>
        <w:tc>
          <w:tcPr>
            <w:tcW w:w="1893" w:type="dxa"/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Nm_010548.2</w:t>
            </w:r>
          </w:p>
        </w:tc>
      </w:tr>
      <w:tr w:rsidR="00D02E1C" w:rsidRPr="00D02E1C" w:rsidTr="00CD03BF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2E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02E1C">
              <w:rPr>
                <w:rFonts w:ascii="Times New Roman" w:eastAsia="宋体" w:hAnsi="Times New Roman" w:cs="Times New Roman"/>
                <w:sz w:val="24"/>
                <w:szCs w:val="24"/>
              </w:rPr>
              <w:t>: TGGTTTCTCTTCCCAAGACC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D02E1C" w:rsidRPr="00D02E1C" w:rsidRDefault="00D02E1C" w:rsidP="00D02E1C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D02E1C" w:rsidRPr="00D02E1C" w:rsidRDefault="00D02E1C" w:rsidP="00D02E1C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492031" w:rsidRDefault="00492031">
      <w:pPr>
        <w:snapToGrid w:val="0"/>
        <w:rPr>
          <w:rFonts w:ascii="Times New Roman" w:hAnsi="Times New Roman" w:cs="Times New Roman"/>
          <w:b/>
          <w:color w:val="0000FF"/>
          <w:sz w:val="24"/>
          <w:szCs w:val="24"/>
        </w:rPr>
      </w:pPr>
      <w:bookmarkStart w:id="0" w:name="_GoBack"/>
      <w:bookmarkEnd w:id="0"/>
    </w:p>
    <w:sectPr w:rsidR="00492031" w:rsidSect="004C6EF9">
      <w:pgSz w:w="11906" w:h="16838"/>
      <w:pgMar w:top="1247" w:right="1418" w:bottom="1247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0YjQ3NWQ2OTA5ZWJiMDNhNzBhYzkzYzgwYjcyOGMifQ=="/>
  </w:docVars>
  <w:rsids>
    <w:rsidRoot w:val="006E34D4"/>
    <w:rsid w:val="001E42EE"/>
    <w:rsid w:val="00207B07"/>
    <w:rsid w:val="00293439"/>
    <w:rsid w:val="002E37C8"/>
    <w:rsid w:val="00320FAD"/>
    <w:rsid w:val="003638BE"/>
    <w:rsid w:val="00385A51"/>
    <w:rsid w:val="003D261A"/>
    <w:rsid w:val="00492031"/>
    <w:rsid w:val="004C6EF9"/>
    <w:rsid w:val="00585941"/>
    <w:rsid w:val="00594AD2"/>
    <w:rsid w:val="00632B5D"/>
    <w:rsid w:val="00671A9E"/>
    <w:rsid w:val="006C1492"/>
    <w:rsid w:val="006C4028"/>
    <w:rsid w:val="006E34D4"/>
    <w:rsid w:val="007306AC"/>
    <w:rsid w:val="007820B5"/>
    <w:rsid w:val="007F010A"/>
    <w:rsid w:val="00816017"/>
    <w:rsid w:val="00A3162C"/>
    <w:rsid w:val="00AB5EFA"/>
    <w:rsid w:val="00AC695B"/>
    <w:rsid w:val="00C33A4F"/>
    <w:rsid w:val="00C4313B"/>
    <w:rsid w:val="00CD03BF"/>
    <w:rsid w:val="00CD6750"/>
    <w:rsid w:val="00D00E43"/>
    <w:rsid w:val="00D02E1C"/>
    <w:rsid w:val="00D04AA2"/>
    <w:rsid w:val="00D87221"/>
    <w:rsid w:val="00DD0395"/>
    <w:rsid w:val="00E43038"/>
    <w:rsid w:val="00F76430"/>
    <w:rsid w:val="00F95A62"/>
    <w:rsid w:val="00FB7849"/>
    <w:rsid w:val="2A21793F"/>
    <w:rsid w:val="2D49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table" w:styleId="a4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table" w:customStyle="1" w:styleId="1">
    <w:name w:val="网格型1"/>
    <w:basedOn w:val="a1"/>
    <w:next w:val="a4"/>
    <w:uiPriority w:val="39"/>
    <w:rsid w:val="00D02E1C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table" w:styleId="a4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table" w:customStyle="1" w:styleId="1">
    <w:name w:val="网格型1"/>
    <w:basedOn w:val="a1"/>
    <w:next w:val="a4"/>
    <w:uiPriority w:val="39"/>
    <w:rsid w:val="00D02E1C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3-09-07T03:34:00Z</dcterms:created>
  <dcterms:modified xsi:type="dcterms:W3CDTF">2023-11-1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131278159904DF5B22D182F57826B56_13</vt:lpwstr>
  </property>
</Properties>
</file>